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E4126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bookmarkStart w:id="0" w:name="_Hlk151906458"/>
      <w:bookmarkEnd w:id="0"/>
      <w:r>
        <w:rPr>
          <w:b/>
          <w:sz w:val="28"/>
          <w:szCs w:val="28"/>
        </w:rPr>
        <w:t>Supplemental Information for:</w:t>
      </w:r>
    </w:p>
    <w:p w14:paraId="2D75FDB6" w14:textId="6AFA4A5C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4A42D8A4" w14:textId="0AA8A585" w:rsidR="00AD1408" w:rsidRDefault="00915DC9" w:rsidP="00120C53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915DC9">
        <w:rPr>
          <w:b/>
          <w:color w:val="002060"/>
          <w:sz w:val="32"/>
          <w:szCs w:val="32"/>
        </w:rPr>
        <w:t xml:space="preserve">Analysis of phylogenetic relationships </w:t>
      </w:r>
      <w:r w:rsidR="00AD1408" w:rsidRPr="00AD1408">
        <w:rPr>
          <w:b/>
          <w:color w:val="002060"/>
          <w:sz w:val="32"/>
          <w:szCs w:val="32"/>
        </w:rPr>
        <w:t xml:space="preserve">in </w:t>
      </w:r>
      <w:r w:rsidR="00AD1408" w:rsidRPr="00AD1408">
        <w:rPr>
          <w:b/>
          <w:i/>
          <w:iCs/>
          <w:color w:val="002060"/>
          <w:sz w:val="32"/>
          <w:szCs w:val="32"/>
        </w:rPr>
        <w:t>Macadamia</w:t>
      </w:r>
      <w:r w:rsidR="00AD1408" w:rsidRPr="00AD1408">
        <w:rPr>
          <w:b/>
          <w:color w:val="002060"/>
          <w:sz w:val="32"/>
          <w:szCs w:val="32"/>
        </w:rPr>
        <w:t xml:space="preserve"> shows evidence of extensive reticulate evolution </w:t>
      </w:r>
    </w:p>
    <w:p w14:paraId="130132CE" w14:textId="77777777" w:rsidR="00420D22" w:rsidRPr="00420D22" w:rsidRDefault="00420D22" w:rsidP="00420D22">
      <w:pPr>
        <w:ind w:left="-1350" w:right="-1260"/>
        <w:jc w:val="center"/>
        <w:rPr>
          <w:sz w:val="22"/>
          <w:szCs w:val="22"/>
        </w:rPr>
      </w:pPr>
      <w:r w:rsidRPr="00420D22">
        <w:rPr>
          <w:sz w:val="22"/>
          <w:szCs w:val="22"/>
        </w:rPr>
        <w:t>Sachini Lakmini Manatunga</w:t>
      </w:r>
      <w:r w:rsidRPr="00C71FEA">
        <w:rPr>
          <w:sz w:val="22"/>
          <w:szCs w:val="22"/>
          <w:vertAlign w:val="superscript"/>
        </w:rPr>
        <w:t>1,2</w:t>
      </w:r>
      <w:r w:rsidRPr="00420D22">
        <w:rPr>
          <w:sz w:val="22"/>
          <w:szCs w:val="22"/>
        </w:rPr>
        <w:t>, Agnelo Furtado</w:t>
      </w:r>
      <w:r w:rsidRPr="00C71FEA">
        <w:rPr>
          <w:sz w:val="22"/>
          <w:szCs w:val="22"/>
          <w:vertAlign w:val="superscript"/>
        </w:rPr>
        <w:t>1</w:t>
      </w:r>
      <w:r w:rsidRPr="00420D22">
        <w:rPr>
          <w:sz w:val="22"/>
          <w:szCs w:val="22"/>
        </w:rPr>
        <w:t>, Bruce Topp</w:t>
      </w:r>
      <w:r w:rsidRPr="00C71FEA">
        <w:rPr>
          <w:sz w:val="22"/>
          <w:szCs w:val="22"/>
          <w:vertAlign w:val="superscript"/>
        </w:rPr>
        <w:t>3</w:t>
      </w:r>
      <w:r w:rsidRPr="00420D22">
        <w:rPr>
          <w:sz w:val="22"/>
          <w:szCs w:val="22"/>
        </w:rPr>
        <w:t>, Mobashwer Alam</w:t>
      </w:r>
      <w:r w:rsidRPr="00C71FEA">
        <w:rPr>
          <w:sz w:val="22"/>
          <w:szCs w:val="22"/>
          <w:vertAlign w:val="superscript"/>
        </w:rPr>
        <w:t>3</w:t>
      </w:r>
      <w:r w:rsidRPr="00420D22">
        <w:rPr>
          <w:sz w:val="22"/>
          <w:szCs w:val="22"/>
        </w:rPr>
        <w:t>, Patrick J. Mason</w:t>
      </w:r>
      <w:r w:rsidRPr="00C71FEA">
        <w:rPr>
          <w:sz w:val="22"/>
          <w:szCs w:val="22"/>
          <w:vertAlign w:val="superscript"/>
        </w:rPr>
        <w:t>1,2</w:t>
      </w:r>
      <w:r w:rsidRPr="00420D22">
        <w:rPr>
          <w:sz w:val="22"/>
          <w:szCs w:val="22"/>
        </w:rPr>
        <w:t>, Ardashir Kharabian-Masouleh</w:t>
      </w:r>
      <w:r w:rsidRPr="00C71FEA">
        <w:rPr>
          <w:sz w:val="22"/>
          <w:szCs w:val="22"/>
          <w:vertAlign w:val="superscript"/>
        </w:rPr>
        <w:t>1,2</w:t>
      </w:r>
      <w:r w:rsidRPr="00420D22">
        <w:rPr>
          <w:sz w:val="22"/>
          <w:szCs w:val="22"/>
        </w:rPr>
        <w:t>, Robert J Henry</w:t>
      </w:r>
      <w:r w:rsidRPr="00C71FEA">
        <w:rPr>
          <w:sz w:val="22"/>
          <w:szCs w:val="22"/>
          <w:vertAlign w:val="superscript"/>
        </w:rPr>
        <w:t>1,2</w:t>
      </w:r>
      <w:r w:rsidRPr="00420D22">
        <w:rPr>
          <w:sz w:val="22"/>
          <w:szCs w:val="22"/>
        </w:rPr>
        <w:t>*</w:t>
      </w:r>
    </w:p>
    <w:p w14:paraId="3006BAAA" w14:textId="77777777" w:rsidR="00420D22" w:rsidRPr="00420D22" w:rsidRDefault="00420D22" w:rsidP="00420D22">
      <w:pPr>
        <w:ind w:left="-1350" w:right="-1260"/>
        <w:jc w:val="center"/>
        <w:rPr>
          <w:sz w:val="22"/>
          <w:szCs w:val="22"/>
        </w:rPr>
      </w:pPr>
      <w:r w:rsidRPr="00420D22">
        <w:rPr>
          <w:sz w:val="22"/>
          <w:szCs w:val="22"/>
        </w:rPr>
        <w:t>1Queensland Alliance for Agriculture &amp; Food Innovation (QAAFI), University of Queensland, St Lucia QLD 4072, Australia, The University of Queensland, Carmody Rd, St Lucia QLD 4072</w:t>
      </w:r>
    </w:p>
    <w:p w14:paraId="0D33DD95" w14:textId="77777777" w:rsidR="00420D22" w:rsidRPr="00420D22" w:rsidRDefault="00420D22" w:rsidP="00420D22">
      <w:pPr>
        <w:ind w:left="-1350" w:right="-1260"/>
        <w:jc w:val="center"/>
        <w:rPr>
          <w:sz w:val="22"/>
          <w:szCs w:val="22"/>
        </w:rPr>
      </w:pPr>
      <w:r w:rsidRPr="00420D22">
        <w:rPr>
          <w:sz w:val="22"/>
          <w:szCs w:val="22"/>
        </w:rPr>
        <w:t>2ARC Centre of Excellence for Plant Success in Nature and Agriculture, The University of Queensland, Carmody Rd, St Lucia QLD 4072</w:t>
      </w:r>
    </w:p>
    <w:p w14:paraId="391B73F9" w14:textId="19C85E18" w:rsidR="00AD668C" w:rsidRPr="00A75018" w:rsidRDefault="00420D22" w:rsidP="00420D22">
      <w:pPr>
        <w:ind w:left="-1350" w:right="-1260"/>
        <w:jc w:val="center"/>
        <w:rPr>
          <w:sz w:val="22"/>
          <w:szCs w:val="22"/>
        </w:rPr>
      </w:pPr>
      <w:r w:rsidRPr="00420D22">
        <w:rPr>
          <w:sz w:val="22"/>
          <w:szCs w:val="22"/>
        </w:rPr>
        <w:t>3Queensland Alliance for Agriculture &amp; Food Innovation (QAAFI), The University of Queensland, Maroochy Research Facility, Nambour QLD 4560</w:t>
      </w:r>
    </w:p>
    <w:p w14:paraId="5143D20B" w14:textId="495A1FF5" w:rsidR="004034EA" w:rsidRPr="00A75018" w:rsidRDefault="00AD668C" w:rsidP="00AD668C">
      <w:pPr>
        <w:ind w:left="-1350" w:right="-1260"/>
        <w:jc w:val="center"/>
        <w:rPr>
          <w:sz w:val="22"/>
          <w:szCs w:val="22"/>
        </w:rPr>
      </w:pPr>
      <w:r w:rsidRPr="00A75018">
        <w:rPr>
          <w:sz w:val="22"/>
          <w:szCs w:val="22"/>
        </w:rPr>
        <w:t xml:space="preserve">*Corresponding authors: </w:t>
      </w:r>
      <w:r w:rsidR="00F2220D" w:rsidRPr="00A75018">
        <w:rPr>
          <w:sz w:val="22"/>
          <w:szCs w:val="22"/>
        </w:rPr>
        <w:t xml:space="preserve">robert.henry@uq.edu.au </w:t>
      </w:r>
    </w:p>
    <w:p w14:paraId="31DDE03D" w14:textId="39D32A2B" w:rsidR="004034EA" w:rsidRDefault="004034EA" w:rsidP="000C5B4D">
      <w:pPr>
        <w:ind w:right="-1260"/>
      </w:pPr>
    </w:p>
    <w:p w14:paraId="27F061BF" w14:textId="0DA12E8E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</w:p>
    <w:p w14:paraId="3F6004E4" w14:textId="77777777" w:rsidR="008F09D7" w:rsidRDefault="008F09D7" w:rsidP="008F09D7">
      <w:pPr>
        <w:ind w:right="-1260"/>
        <w:rPr>
          <w:b/>
          <w:color w:val="002060"/>
          <w:sz w:val="32"/>
          <w:szCs w:val="32"/>
        </w:rPr>
      </w:pPr>
    </w:p>
    <w:p w14:paraId="19E62CB1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631D8493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409CB118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5BCC8AD3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20D956B4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4986672D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284B4EFD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6E45712E" w14:textId="77777777" w:rsidR="007F7014" w:rsidRDefault="007F7014" w:rsidP="008F09D7">
      <w:pPr>
        <w:ind w:right="-1260"/>
        <w:rPr>
          <w:b/>
          <w:color w:val="002060"/>
          <w:sz w:val="32"/>
          <w:szCs w:val="32"/>
        </w:rPr>
      </w:pPr>
    </w:p>
    <w:p w14:paraId="19353242" w14:textId="77777777" w:rsidR="008F09D7" w:rsidRDefault="008F09D7" w:rsidP="008F09D7">
      <w:pPr>
        <w:ind w:right="-1260"/>
        <w:rPr>
          <w:b/>
          <w:color w:val="002060"/>
          <w:sz w:val="32"/>
          <w:szCs w:val="32"/>
        </w:rPr>
      </w:pPr>
    </w:p>
    <w:p w14:paraId="08EB779D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913EF16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29B6757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61D7D16E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67091A71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13B5F2C7" w14:textId="77777777" w:rsidR="00CA3510" w:rsidRDefault="00CA3510" w:rsidP="00A8051D">
      <w:pPr>
        <w:ind w:right="-1260"/>
        <w:rPr>
          <w:b/>
          <w:color w:val="002060"/>
          <w:sz w:val="32"/>
          <w:szCs w:val="32"/>
        </w:rPr>
      </w:pPr>
    </w:p>
    <w:p w14:paraId="23FF7454" w14:textId="77777777" w:rsidR="00CA3510" w:rsidRDefault="00CA3510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1E8AE2A2" w14:textId="77777777" w:rsidR="00CA3510" w:rsidRDefault="00CA3510" w:rsidP="00026C98">
      <w:pPr>
        <w:ind w:right="-1260"/>
        <w:rPr>
          <w:b/>
          <w:color w:val="002060"/>
          <w:sz w:val="32"/>
          <w:szCs w:val="32"/>
        </w:rPr>
      </w:pPr>
    </w:p>
    <w:p w14:paraId="21911F45" w14:textId="00FD78AF" w:rsidR="000266A9" w:rsidRDefault="000266A9" w:rsidP="002C0F7D">
      <w:pPr>
        <w:tabs>
          <w:tab w:val="right" w:pos="9360"/>
        </w:tabs>
        <w:rPr>
          <w:sz w:val="32"/>
          <w:szCs w:val="32"/>
        </w:rPr>
      </w:pPr>
    </w:p>
    <w:p w14:paraId="009F3ED7" w14:textId="77777777" w:rsidR="000266A9" w:rsidRDefault="000266A9" w:rsidP="002C0F7D">
      <w:pPr>
        <w:tabs>
          <w:tab w:val="right" w:pos="9360"/>
        </w:tabs>
        <w:rPr>
          <w:sz w:val="32"/>
          <w:szCs w:val="32"/>
        </w:rPr>
      </w:pPr>
    </w:p>
    <w:p w14:paraId="75E7AA01" w14:textId="77777777" w:rsidR="000266A9" w:rsidRDefault="000266A9" w:rsidP="002C0F7D">
      <w:pPr>
        <w:tabs>
          <w:tab w:val="right" w:pos="9360"/>
        </w:tabs>
        <w:rPr>
          <w:sz w:val="32"/>
          <w:szCs w:val="32"/>
        </w:rPr>
      </w:pPr>
    </w:p>
    <w:p w14:paraId="447EF6B3" w14:textId="77777777" w:rsidR="000266A9" w:rsidRDefault="000266A9" w:rsidP="002C0F7D">
      <w:pPr>
        <w:tabs>
          <w:tab w:val="right" w:pos="9360"/>
        </w:tabs>
        <w:rPr>
          <w:sz w:val="32"/>
          <w:szCs w:val="32"/>
        </w:rPr>
      </w:pPr>
    </w:p>
    <w:p w14:paraId="71B277B5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3CFD3EE4" w14:textId="61EF26C5" w:rsidR="00153711" w:rsidRDefault="0057262A" w:rsidP="002C0F7D">
      <w:pPr>
        <w:tabs>
          <w:tab w:val="right" w:pos="9360"/>
        </w:tabs>
        <w:rPr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845120" behindDoc="1" locked="0" layoutInCell="1" allowOverlap="1" wp14:anchorId="049B1CD5" wp14:editId="2B5B9A1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954395"/>
            <wp:effectExtent l="0" t="0" r="0" b="8255"/>
            <wp:wrapTight wrapText="bothSides">
              <wp:wrapPolygon edited="0">
                <wp:start x="9762" y="0"/>
                <wp:lineTo x="8446" y="138"/>
                <wp:lineTo x="5815" y="829"/>
                <wp:lineTo x="5815" y="1106"/>
                <wp:lineTo x="5054" y="1520"/>
                <wp:lineTo x="4015" y="2211"/>
                <wp:lineTo x="2977" y="3248"/>
                <wp:lineTo x="2700" y="3386"/>
                <wp:lineTo x="2077" y="4215"/>
                <wp:lineTo x="1938" y="4492"/>
                <wp:lineTo x="1246" y="5321"/>
                <wp:lineTo x="1246" y="5598"/>
                <wp:lineTo x="3323" y="6634"/>
                <wp:lineTo x="554" y="6980"/>
                <wp:lineTo x="0" y="8431"/>
                <wp:lineTo x="0" y="12232"/>
                <wp:lineTo x="138" y="13545"/>
                <wp:lineTo x="900" y="15480"/>
                <wp:lineTo x="1454" y="16585"/>
                <wp:lineTo x="2354" y="17691"/>
                <wp:lineTo x="3392" y="18866"/>
                <wp:lineTo x="4846" y="19902"/>
                <wp:lineTo x="4915" y="20041"/>
                <wp:lineTo x="7062" y="21146"/>
                <wp:lineTo x="8931" y="21561"/>
                <wp:lineTo x="9415" y="21561"/>
                <wp:lineTo x="12254" y="21561"/>
                <wp:lineTo x="12462" y="21561"/>
                <wp:lineTo x="14469" y="21077"/>
                <wp:lineTo x="14677" y="21008"/>
                <wp:lineTo x="16685" y="19971"/>
                <wp:lineTo x="18208" y="18797"/>
                <wp:lineTo x="19315" y="17691"/>
                <wp:lineTo x="20008" y="16585"/>
                <wp:lineTo x="20285" y="16240"/>
                <wp:lineTo x="20423" y="15687"/>
                <wp:lineTo x="21185" y="14719"/>
                <wp:lineTo x="21115" y="14374"/>
                <wp:lineTo x="21392" y="13614"/>
                <wp:lineTo x="21254" y="13337"/>
                <wp:lineTo x="21531" y="13268"/>
                <wp:lineTo x="21531" y="8224"/>
                <wp:lineTo x="21115" y="7740"/>
                <wp:lineTo x="21115" y="7325"/>
                <wp:lineTo x="20838" y="6634"/>
                <wp:lineTo x="20908" y="6358"/>
                <wp:lineTo x="20215" y="5528"/>
                <wp:lineTo x="20077" y="5114"/>
                <wp:lineTo x="19662" y="4423"/>
                <wp:lineTo x="18762" y="3317"/>
                <wp:lineTo x="15785" y="898"/>
                <wp:lineTo x="13223" y="138"/>
                <wp:lineTo x="12046" y="0"/>
                <wp:lineTo x="9762" y="0"/>
              </wp:wrapPolygon>
            </wp:wrapTight>
            <wp:docPr id="712471612" name="Picture 55" descr="A circular object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471612" name="Picture 55" descr="A circular object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5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2CCDCA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4E75902F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3B5B611F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3C2D1A14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3BA41C7B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7AA2CB20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01595114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35501583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6FB2AC70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5123AE81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1DBE2131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43A631F4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32EDBF09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0B630569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766DE262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49A27D9A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554BF9D0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5AA10416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5CF06F22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66283B81" w14:textId="77777777" w:rsidR="000266A9" w:rsidRDefault="000266A9" w:rsidP="0057262A">
      <w:pPr>
        <w:jc w:val="both"/>
        <w:rPr>
          <w:rFonts w:cstheme="minorHAnsi"/>
          <w:b/>
          <w:bCs/>
          <w:sz w:val="22"/>
          <w:szCs w:val="22"/>
        </w:rPr>
      </w:pPr>
    </w:p>
    <w:p w14:paraId="6D86452C" w14:textId="4220C7C0" w:rsidR="0057262A" w:rsidRPr="00B91110" w:rsidRDefault="0057262A" w:rsidP="0057262A">
      <w:pPr>
        <w:jc w:val="both"/>
        <w:rPr>
          <w:rFonts w:cstheme="minorHAnsi"/>
          <w:sz w:val="22"/>
          <w:szCs w:val="22"/>
        </w:rPr>
      </w:pPr>
      <w:r w:rsidRPr="00B91110">
        <w:rPr>
          <w:rFonts w:cstheme="minorHAnsi"/>
          <w:b/>
          <w:bCs/>
          <w:sz w:val="22"/>
          <w:szCs w:val="22"/>
        </w:rPr>
        <w:t xml:space="preserve">Figure </w:t>
      </w:r>
      <w:r>
        <w:rPr>
          <w:rFonts w:cstheme="minorHAnsi"/>
          <w:b/>
          <w:bCs/>
          <w:sz w:val="22"/>
          <w:szCs w:val="22"/>
        </w:rPr>
        <w:t>10</w:t>
      </w:r>
      <w:r w:rsidRPr="00B91110">
        <w:rPr>
          <w:rFonts w:cstheme="minorHAnsi"/>
          <w:b/>
          <w:bCs/>
          <w:sz w:val="22"/>
          <w:szCs w:val="22"/>
        </w:rPr>
        <w:t xml:space="preserve">: </w:t>
      </w:r>
      <w:r w:rsidR="00E74461" w:rsidRPr="00E74461">
        <w:rPr>
          <w:rFonts w:cstheme="minorHAnsi"/>
          <w:b/>
          <w:bCs/>
          <w:sz w:val="22"/>
          <w:szCs w:val="22"/>
        </w:rPr>
        <w:t xml:space="preserve">Single Nucleotide Polymorphisms (SNPs) based phylogeny </w:t>
      </w:r>
      <w:r w:rsidR="0073768F">
        <w:rPr>
          <w:rFonts w:cstheme="minorHAnsi"/>
          <w:b/>
          <w:bCs/>
          <w:sz w:val="22"/>
          <w:szCs w:val="22"/>
        </w:rPr>
        <w:t>– (</w:t>
      </w:r>
      <w:r w:rsidR="00E74461">
        <w:rPr>
          <w:rFonts w:cstheme="minorHAnsi"/>
          <w:b/>
          <w:bCs/>
          <w:sz w:val="22"/>
          <w:szCs w:val="22"/>
        </w:rPr>
        <w:t>ASTRAL tree</w:t>
      </w:r>
      <w:r w:rsidR="0073768F">
        <w:rPr>
          <w:rFonts w:cstheme="minorHAnsi"/>
          <w:b/>
          <w:bCs/>
          <w:sz w:val="22"/>
          <w:szCs w:val="22"/>
        </w:rPr>
        <w:t>)</w:t>
      </w:r>
      <w:r w:rsidRPr="00B91110">
        <w:rPr>
          <w:rFonts w:cstheme="minorHAnsi"/>
          <w:sz w:val="22"/>
          <w:szCs w:val="22"/>
        </w:rPr>
        <w:t xml:space="preserve">. Light blue: </w:t>
      </w:r>
      <w:r w:rsidRPr="00B91110">
        <w:rPr>
          <w:rFonts w:cstheme="minorHAnsi"/>
          <w:i/>
          <w:iCs/>
          <w:sz w:val="22"/>
          <w:szCs w:val="22"/>
        </w:rPr>
        <w:t>M. tetraphylla</w:t>
      </w:r>
      <w:r w:rsidRPr="00B91110">
        <w:rPr>
          <w:rFonts w:cstheme="minorHAnsi"/>
          <w:sz w:val="22"/>
          <w:szCs w:val="22"/>
        </w:rPr>
        <w:t xml:space="preserve">, Purple: </w:t>
      </w:r>
      <w:r w:rsidRPr="00B91110">
        <w:rPr>
          <w:rFonts w:cstheme="minorHAnsi"/>
          <w:i/>
          <w:iCs/>
          <w:sz w:val="22"/>
          <w:szCs w:val="22"/>
        </w:rPr>
        <w:t>M. jansenii</w:t>
      </w:r>
      <w:r w:rsidRPr="00B91110">
        <w:rPr>
          <w:rFonts w:cstheme="minorHAnsi"/>
          <w:sz w:val="22"/>
          <w:szCs w:val="22"/>
        </w:rPr>
        <w:t xml:space="preserve">, Red: </w:t>
      </w:r>
      <w:r w:rsidRPr="00B91110">
        <w:rPr>
          <w:rFonts w:cstheme="minorHAnsi"/>
          <w:i/>
          <w:iCs/>
          <w:sz w:val="22"/>
          <w:szCs w:val="22"/>
        </w:rPr>
        <w:t>M. integrifolia</w:t>
      </w:r>
      <w:r>
        <w:rPr>
          <w:rFonts w:cstheme="minorHAnsi"/>
          <w:i/>
          <w:iCs/>
          <w:sz w:val="22"/>
          <w:szCs w:val="22"/>
        </w:rPr>
        <w:t>,</w:t>
      </w:r>
      <w:r w:rsidRPr="00B91110">
        <w:rPr>
          <w:rFonts w:cstheme="minorHAnsi"/>
          <w:sz w:val="22"/>
          <w:szCs w:val="22"/>
        </w:rPr>
        <w:t xml:space="preserve"> Green: </w:t>
      </w:r>
      <w:r w:rsidRPr="00B91110">
        <w:rPr>
          <w:rFonts w:cstheme="minorHAnsi"/>
          <w:i/>
          <w:iCs/>
          <w:sz w:val="22"/>
          <w:szCs w:val="22"/>
        </w:rPr>
        <w:t>M. ternifolia</w:t>
      </w:r>
      <w:r>
        <w:rPr>
          <w:rFonts w:cstheme="minorHAnsi"/>
          <w:i/>
          <w:iCs/>
          <w:sz w:val="22"/>
          <w:szCs w:val="22"/>
        </w:rPr>
        <w:t xml:space="preserve"> and Black: L. whelanii</w:t>
      </w:r>
      <w:r>
        <w:rPr>
          <w:rFonts w:cstheme="minorHAnsi"/>
          <w:sz w:val="22"/>
          <w:szCs w:val="22"/>
        </w:rPr>
        <w:t xml:space="preserve">. </w:t>
      </w:r>
      <w:r w:rsidR="00F96DCB" w:rsidRPr="00F96DCB">
        <w:rPr>
          <w:rFonts w:cstheme="minorHAnsi"/>
          <w:sz w:val="22"/>
          <w:szCs w:val="22"/>
        </w:rPr>
        <w:t>Numbers associated with branches are local posterior probability values (/1)</w:t>
      </w:r>
      <w:r w:rsidRPr="00B91110">
        <w:rPr>
          <w:rFonts w:cstheme="minorHAnsi"/>
          <w:sz w:val="22"/>
          <w:szCs w:val="22"/>
        </w:rPr>
        <w:t xml:space="preserve">. Accessions were </w:t>
      </w:r>
      <w:proofErr w:type="spellStart"/>
      <w:r w:rsidRPr="00B91110">
        <w:rPr>
          <w:rFonts w:cstheme="minorHAnsi"/>
          <w:sz w:val="22"/>
          <w:szCs w:val="22"/>
        </w:rPr>
        <w:t>colour</w:t>
      </w:r>
      <w:proofErr w:type="spellEnd"/>
      <w:r w:rsidRPr="00B91110">
        <w:rPr>
          <w:rFonts w:cstheme="minorHAnsi"/>
          <w:sz w:val="22"/>
          <w:szCs w:val="22"/>
        </w:rPr>
        <w:t xml:space="preserve"> coded according to the species.</w:t>
      </w:r>
    </w:p>
    <w:p w14:paraId="76018CE3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339706C4" w14:textId="77777777" w:rsidR="00153711" w:rsidRDefault="00153711" w:rsidP="002C0F7D">
      <w:pPr>
        <w:tabs>
          <w:tab w:val="right" w:pos="9360"/>
        </w:tabs>
        <w:rPr>
          <w:sz w:val="32"/>
          <w:szCs w:val="32"/>
        </w:rPr>
      </w:pPr>
    </w:p>
    <w:p w14:paraId="362539D9" w14:textId="77777777" w:rsidR="00CA3510" w:rsidRPr="00CA3510" w:rsidRDefault="00CA3510" w:rsidP="00CA3510">
      <w:pPr>
        <w:rPr>
          <w:sz w:val="32"/>
          <w:szCs w:val="32"/>
        </w:rPr>
      </w:pPr>
    </w:p>
    <w:sectPr w:rsidR="00CA3510" w:rsidRPr="00CA3510" w:rsidSect="003D274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9A8942" w14:textId="77777777" w:rsidR="009F7BC7" w:rsidRDefault="009F7BC7" w:rsidP="0063401C">
      <w:r>
        <w:separator/>
      </w:r>
    </w:p>
  </w:endnote>
  <w:endnote w:type="continuationSeparator" w:id="0">
    <w:p w14:paraId="35B2B7B9" w14:textId="77777777" w:rsidR="009F7BC7" w:rsidRDefault="009F7BC7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642B8A" w14:textId="77777777" w:rsidR="00E4396C" w:rsidRDefault="00E439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9B897B" w14:textId="0E346AAA" w:rsidR="00E4396C" w:rsidRDefault="00E4396C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712978" w14:textId="7B3E4750" w:rsidR="00C56806" w:rsidRPr="00F32EBC" w:rsidRDefault="00E4396C">
    <w:pPr>
      <w:pStyle w:val="Footer"/>
      <w:rPr>
        <w:lang w:val="en-AU"/>
      </w:rPr>
    </w:pPr>
    <w:r w:rsidRPr="00E4396C">
      <w:rPr>
        <w:lang w:val="en-AU"/>
      </w:rPr>
      <w:fldChar w:fldCharType="begin"/>
    </w:r>
    <w:r w:rsidRPr="00E4396C">
      <w:rPr>
        <w:lang w:val="en-AU"/>
      </w:rPr>
      <w:instrText xml:space="preserve"> PAGE   \* MERGEFORMAT </w:instrText>
    </w:r>
    <w:r w:rsidRPr="00E4396C">
      <w:rPr>
        <w:lang w:val="en-AU"/>
      </w:rPr>
      <w:fldChar w:fldCharType="separate"/>
    </w:r>
    <w:r w:rsidRPr="00E4396C">
      <w:rPr>
        <w:noProof/>
        <w:lang w:val="en-AU"/>
      </w:rPr>
      <w:t>1</w:t>
    </w:r>
    <w:r w:rsidRPr="00E4396C">
      <w:rPr>
        <w:noProof/>
        <w:lang w:val="en-AU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55BD40" w14:textId="77777777" w:rsidR="009F7BC7" w:rsidRDefault="009F7BC7" w:rsidP="0063401C">
      <w:r>
        <w:separator/>
      </w:r>
    </w:p>
  </w:footnote>
  <w:footnote w:type="continuationSeparator" w:id="0">
    <w:p w14:paraId="4FEBA99D" w14:textId="77777777" w:rsidR="009F7BC7" w:rsidRDefault="009F7BC7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1580F3" w14:textId="77777777" w:rsidR="00E4396C" w:rsidRDefault="00E439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F44F4" w14:textId="0F9B6F2D" w:rsidR="0063401C" w:rsidRDefault="0063401C" w:rsidP="00997FE7">
    <w:pPr>
      <w:pStyle w:val="Header"/>
      <w:jc w:val="center"/>
    </w:pPr>
  </w:p>
  <w:p w14:paraId="0FD51B30" w14:textId="77777777" w:rsidR="0063401C" w:rsidRDefault="006340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11EBA" w14:textId="77777777" w:rsidR="00E4396C" w:rsidRDefault="00E439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73028591">
    <w:abstractNumId w:val="1"/>
  </w:num>
  <w:num w:numId="2" w16cid:durableId="1448427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2FAA"/>
    <w:rsid w:val="00014E13"/>
    <w:rsid w:val="000266A9"/>
    <w:rsid w:val="00026C98"/>
    <w:rsid w:val="00035A42"/>
    <w:rsid w:val="00042F2D"/>
    <w:rsid w:val="00044008"/>
    <w:rsid w:val="000953A8"/>
    <w:rsid w:val="000A2D53"/>
    <w:rsid w:val="000B06D3"/>
    <w:rsid w:val="000B083F"/>
    <w:rsid w:val="000C5B4D"/>
    <w:rsid w:val="000C6DC5"/>
    <w:rsid w:val="000E0EB7"/>
    <w:rsid w:val="000F218F"/>
    <w:rsid w:val="000F3CA0"/>
    <w:rsid w:val="00120C53"/>
    <w:rsid w:val="001256C8"/>
    <w:rsid w:val="00126F1D"/>
    <w:rsid w:val="0014576C"/>
    <w:rsid w:val="00153711"/>
    <w:rsid w:val="0015752F"/>
    <w:rsid w:val="0016090A"/>
    <w:rsid w:val="00172F36"/>
    <w:rsid w:val="001740F3"/>
    <w:rsid w:val="00174E17"/>
    <w:rsid w:val="00185591"/>
    <w:rsid w:val="001B41A5"/>
    <w:rsid w:val="001C29A6"/>
    <w:rsid w:val="001C2A78"/>
    <w:rsid w:val="001E61DC"/>
    <w:rsid w:val="00220147"/>
    <w:rsid w:val="002260E9"/>
    <w:rsid w:val="0027037B"/>
    <w:rsid w:val="002772A0"/>
    <w:rsid w:val="0028197B"/>
    <w:rsid w:val="002819E1"/>
    <w:rsid w:val="002A080E"/>
    <w:rsid w:val="002C0F7D"/>
    <w:rsid w:val="002C32A9"/>
    <w:rsid w:val="002D6BD3"/>
    <w:rsid w:val="002E2613"/>
    <w:rsid w:val="00323183"/>
    <w:rsid w:val="00332BF5"/>
    <w:rsid w:val="00345ACA"/>
    <w:rsid w:val="0037102F"/>
    <w:rsid w:val="00374346"/>
    <w:rsid w:val="00385DCC"/>
    <w:rsid w:val="003936EB"/>
    <w:rsid w:val="003C7E06"/>
    <w:rsid w:val="003D2749"/>
    <w:rsid w:val="004034EA"/>
    <w:rsid w:val="00420D22"/>
    <w:rsid w:val="0042482B"/>
    <w:rsid w:val="00434354"/>
    <w:rsid w:val="004512FE"/>
    <w:rsid w:val="00465C88"/>
    <w:rsid w:val="00470B7A"/>
    <w:rsid w:val="004737EA"/>
    <w:rsid w:val="00474C17"/>
    <w:rsid w:val="0047708D"/>
    <w:rsid w:val="004826F9"/>
    <w:rsid w:val="004A6137"/>
    <w:rsid w:val="004B4296"/>
    <w:rsid w:val="004C7320"/>
    <w:rsid w:val="004D25EF"/>
    <w:rsid w:val="004E2519"/>
    <w:rsid w:val="004E3532"/>
    <w:rsid w:val="004F36A7"/>
    <w:rsid w:val="00507B86"/>
    <w:rsid w:val="005156DF"/>
    <w:rsid w:val="005265AA"/>
    <w:rsid w:val="00544AB8"/>
    <w:rsid w:val="00560144"/>
    <w:rsid w:val="0057262A"/>
    <w:rsid w:val="00572CDF"/>
    <w:rsid w:val="00574328"/>
    <w:rsid w:val="0057524C"/>
    <w:rsid w:val="00575C1F"/>
    <w:rsid w:val="00582BF6"/>
    <w:rsid w:val="005910E5"/>
    <w:rsid w:val="005B07E3"/>
    <w:rsid w:val="005B1C0C"/>
    <w:rsid w:val="005D0E2B"/>
    <w:rsid w:val="005D3ADB"/>
    <w:rsid w:val="00626176"/>
    <w:rsid w:val="0062659A"/>
    <w:rsid w:val="0063401C"/>
    <w:rsid w:val="006521D7"/>
    <w:rsid w:val="0067268A"/>
    <w:rsid w:val="00672825"/>
    <w:rsid w:val="00675424"/>
    <w:rsid w:val="006B1E1A"/>
    <w:rsid w:val="006E5199"/>
    <w:rsid w:val="006F1AFA"/>
    <w:rsid w:val="00704E56"/>
    <w:rsid w:val="007257ED"/>
    <w:rsid w:val="00733E76"/>
    <w:rsid w:val="0073768F"/>
    <w:rsid w:val="007404CF"/>
    <w:rsid w:val="00750319"/>
    <w:rsid w:val="00790CAD"/>
    <w:rsid w:val="00796802"/>
    <w:rsid w:val="007B5D30"/>
    <w:rsid w:val="007C20DB"/>
    <w:rsid w:val="007D7FBA"/>
    <w:rsid w:val="007F0433"/>
    <w:rsid w:val="007F3854"/>
    <w:rsid w:val="007F7014"/>
    <w:rsid w:val="00805AE4"/>
    <w:rsid w:val="008113E3"/>
    <w:rsid w:val="008350A6"/>
    <w:rsid w:val="00841386"/>
    <w:rsid w:val="00850ED4"/>
    <w:rsid w:val="00893ACD"/>
    <w:rsid w:val="008973D4"/>
    <w:rsid w:val="008B153A"/>
    <w:rsid w:val="008D72B2"/>
    <w:rsid w:val="008F09D7"/>
    <w:rsid w:val="009113EB"/>
    <w:rsid w:val="00915DC9"/>
    <w:rsid w:val="00942660"/>
    <w:rsid w:val="00950869"/>
    <w:rsid w:val="009550AB"/>
    <w:rsid w:val="00997FE7"/>
    <w:rsid w:val="009A0E09"/>
    <w:rsid w:val="009B0EDC"/>
    <w:rsid w:val="009C093D"/>
    <w:rsid w:val="009C508F"/>
    <w:rsid w:val="009D2F20"/>
    <w:rsid w:val="009F0762"/>
    <w:rsid w:val="009F147F"/>
    <w:rsid w:val="009F7BC7"/>
    <w:rsid w:val="00A13673"/>
    <w:rsid w:val="00A27014"/>
    <w:rsid w:val="00A45752"/>
    <w:rsid w:val="00A64D13"/>
    <w:rsid w:val="00A75018"/>
    <w:rsid w:val="00A8051D"/>
    <w:rsid w:val="00A82418"/>
    <w:rsid w:val="00A90305"/>
    <w:rsid w:val="00AB2116"/>
    <w:rsid w:val="00AD1408"/>
    <w:rsid w:val="00AD2260"/>
    <w:rsid w:val="00AD668C"/>
    <w:rsid w:val="00AE5579"/>
    <w:rsid w:val="00B06CE6"/>
    <w:rsid w:val="00B12EC8"/>
    <w:rsid w:val="00B32010"/>
    <w:rsid w:val="00B44CC4"/>
    <w:rsid w:val="00B56CB3"/>
    <w:rsid w:val="00B579C5"/>
    <w:rsid w:val="00B71B34"/>
    <w:rsid w:val="00B77465"/>
    <w:rsid w:val="00B77CE6"/>
    <w:rsid w:val="00B91110"/>
    <w:rsid w:val="00B95A1A"/>
    <w:rsid w:val="00BB4D19"/>
    <w:rsid w:val="00BC0AB1"/>
    <w:rsid w:val="00BC2956"/>
    <w:rsid w:val="00BD4601"/>
    <w:rsid w:val="00BD5B25"/>
    <w:rsid w:val="00C25B86"/>
    <w:rsid w:val="00C27E4D"/>
    <w:rsid w:val="00C43BBF"/>
    <w:rsid w:val="00C45CBA"/>
    <w:rsid w:val="00C50881"/>
    <w:rsid w:val="00C51F7B"/>
    <w:rsid w:val="00C56806"/>
    <w:rsid w:val="00C57409"/>
    <w:rsid w:val="00C71FEA"/>
    <w:rsid w:val="00C92068"/>
    <w:rsid w:val="00CA03E7"/>
    <w:rsid w:val="00CA3510"/>
    <w:rsid w:val="00CF1FF9"/>
    <w:rsid w:val="00CF687D"/>
    <w:rsid w:val="00D256FA"/>
    <w:rsid w:val="00D47FF2"/>
    <w:rsid w:val="00D6151C"/>
    <w:rsid w:val="00D65F86"/>
    <w:rsid w:val="00D716F3"/>
    <w:rsid w:val="00D96432"/>
    <w:rsid w:val="00DA180C"/>
    <w:rsid w:val="00DA3473"/>
    <w:rsid w:val="00DA39F4"/>
    <w:rsid w:val="00DB1560"/>
    <w:rsid w:val="00DB26D1"/>
    <w:rsid w:val="00DC0DD9"/>
    <w:rsid w:val="00DC6910"/>
    <w:rsid w:val="00DF628C"/>
    <w:rsid w:val="00E2311F"/>
    <w:rsid w:val="00E33FB1"/>
    <w:rsid w:val="00E4396C"/>
    <w:rsid w:val="00E67055"/>
    <w:rsid w:val="00E74461"/>
    <w:rsid w:val="00E75412"/>
    <w:rsid w:val="00EA694D"/>
    <w:rsid w:val="00EA6D94"/>
    <w:rsid w:val="00EA74A3"/>
    <w:rsid w:val="00EC1868"/>
    <w:rsid w:val="00EC62E0"/>
    <w:rsid w:val="00EC660F"/>
    <w:rsid w:val="00EE0017"/>
    <w:rsid w:val="00EF4117"/>
    <w:rsid w:val="00EF6A5E"/>
    <w:rsid w:val="00F063BC"/>
    <w:rsid w:val="00F2138E"/>
    <w:rsid w:val="00F2220D"/>
    <w:rsid w:val="00F27352"/>
    <w:rsid w:val="00F317E0"/>
    <w:rsid w:val="00F32EBC"/>
    <w:rsid w:val="00F506EA"/>
    <w:rsid w:val="00F615B4"/>
    <w:rsid w:val="00F66989"/>
    <w:rsid w:val="00F66BBE"/>
    <w:rsid w:val="00F96DCB"/>
    <w:rsid w:val="00F97C44"/>
    <w:rsid w:val="00FC192B"/>
    <w:rsid w:val="00FC34A1"/>
    <w:rsid w:val="00FC3A85"/>
    <w:rsid w:val="00FD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51062"/>
  <w15:docId w15:val="{D04EC886-C3F7-4AE2-B120-57BFC9F85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65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5A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F09D7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5C2BE-E621-44A5-AFAC-5B7678F5A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497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Sachini Manatunga</cp:lastModifiedBy>
  <cp:revision>166</cp:revision>
  <dcterms:created xsi:type="dcterms:W3CDTF">2017-05-04T13:12:00Z</dcterms:created>
  <dcterms:modified xsi:type="dcterms:W3CDTF">2024-09-19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15T04:08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a7255de-dc33-42b0-b2fa-42d2d3865972</vt:lpwstr>
  </property>
  <property fmtid="{D5CDD505-2E9C-101B-9397-08002B2CF9AE}" pid="8" name="MSIP_Label_0f488380-630a-4f55-a077-a19445e3f360_ContentBits">
    <vt:lpwstr>0</vt:lpwstr>
  </property>
</Properties>
</file>